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FECC3" w14:textId="77777777" w:rsidR="00B41A2B" w:rsidRDefault="00B41A2B" w:rsidP="00B41A2B">
      <w:pPr>
        <w:spacing w:line="480" w:lineRule="auto"/>
        <w:rPr>
          <w:b/>
          <w:bCs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28EFE885" wp14:editId="16B805F8">
            <wp:extent cx="7753999" cy="46863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0932" cy="469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AD951" w14:textId="397871A6" w:rsidR="00B41A2B" w:rsidRDefault="00B41A2B" w:rsidP="00B41A2B">
      <w:pPr>
        <w:pStyle w:val="Caption"/>
        <w:keepNext/>
      </w:pPr>
      <w:r>
        <w:t xml:space="preserve">Additional </w:t>
      </w:r>
      <w:bookmarkStart w:id="0" w:name="_GoBack"/>
      <w:r>
        <w:t xml:space="preserve">figure </w:t>
      </w:r>
      <w:r w:rsidR="0054056E">
        <w:t>S</w:t>
      </w:r>
      <w:r w:rsidR="002D4F05">
        <w:t>1</w:t>
      </w:r>
      <w:r>
        <w:t xml:space="preserve"> – proportion of participants with inappropriate GWG stratified by BMI category</w:t>
      </w:r>
      <w:bookmarkEnd w:id="0"/>
    </w:p>
    <w:p w14:paraId="28EBD0D3" w14:textId="77777777" w:rsidR="00525182" w:rsidRDefault="00525182"/>
    <w:sectPr w:rsidR="00525182" w:rsidSect="00B41A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A2B"/>
    <w:rsid w:val="002D4F05"/>
    <w:rsid w:val="00525182"/>
    <w:rsid w:val="0054056E"/>
    <w:rsid w:val="00B41A2B"/>
    <w:rsid w:val="00C627F8"/>
    <w:rsid w:val="00C8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144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1A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5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5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1A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5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5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ightingale</dc:creator>
  <cp:keywords/>
  <dc:description/>
  <cp:lastModifiedBy>Nelfa Pausal</cp:lastModifiedBy>
  <cp:revision>3</cp:revision>
  <dcterms:created xsi:type="dcterms:W3CDTF">2023-02-20T23:37:00Z</dcterms:created>
  <dcterms:modified xsi:type="dcterms:W3CDTF">2023-03-16T08:41:00Z</dcterms:modified>
</cp:coreProperties>
</file>